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A0E" w:rsidRPr="00345EEF" w:rsidRDefault="0083349C" w:rsidP="009E0774">
      <w:pPr>
        <w:tabs>
          <w:tab w:val="left" w:pos="396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 Table</w:t>
      </w:r>
      <w:r w:rsidRPr="00457F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47A0E" w:rsidRPr="00345EEF">
        <w:rPr>
          <w:rFonts w:ascii="Times New Roman" w:hAnsi="Times New Roman" w:cs="Times New Roman"/>
          <w:sz w:val="24"/>
          <w:szCs w:val="24"/>
          <w:lang w:val="en-GB"/>
        </w:rPr>
        <w:t xml:space="preserve">Periphytic algal </w:t>
      </w:r>
      <w:r w:rsidR="00647A0E">
        <w:rPr>
          <w:rFonts w:ascii="Times New Roman" w:hAnsi="Times New Roman" w:cs="Times New Roman"/>
          <w:sz w:val="24"/>
          <w:szCs w:val="24"/>
          <w:lang w:val="en-GB"/>
        </w:rPr>
        <w:t>species</w:t>
      </w:r>
      <w:r w:rsidR="00647A0E" w:rsidRPr="00345EEF">
        <w:rPr>
          <w:rFonts w:ascii="Times New Roman" w:hAnsi="Times New Roman" w:cs="Times New Roman"/>
          <w:sz w:val="24"/>
          <w:szCs w:val="24"/>
          <w:lang w:val="en-GB"/>
        </w:rPr>
        <w:t xml:space="preserve"> within groups formed based on </w:t>
      </w:r>
      <w:r w:rsidR="00647A0E">
        <w:rPr>
          <w:rFonts w:ascii="Times New Roman" w:hAnsi="Times New Roman" w:cs="Times New Roman"/>
          <w:sz w:val="24"/>
          <w:szCs w:val="24"/>
          <w:lang w:val="en-GB"/>
        </w:rPr>
        <w:t>attachment strategies</w:t>
      </w:r>
      <w:r w:rsidR="008A6F1C">
        <w:rPr>
          <w:rFonts w:ascii="Times New Roman" w:hAnsi="Times New Roman" w:cs="Times New Roman"/>
          <w:sz w:val="24"/>
          <w:szCs w:val="24"/>
          <w:lang w:val="en-GB"/>
        </w:rPr>
        <w:t xml:space="preserve"> and size</w:t>
      </w:r>
      <w:r w:rsidR="00647A0E" w:rsidRPr="00345EE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123"/>
        <w:gridCol w:w="4521"/>
      </w:tblGrid>
      <w:tr w:rsidR="00FF1914" w:rsidRPr="00C76C3D" w:rsidTr="00C25572">
        <w:trPr>
          <w:trHeight w:val="300"/>
        </w:trPr>
        <w:tc>
          <w:tcPr>
            <w:tcW w:w="2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bile (&lt; 70 µm)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lamyd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achel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olvoci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Ehrenberg)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rypt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ynur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Gonium pectorale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üller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Frustulia rhomboide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Ehrenberg) De Toni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gle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Gyrosigma acuminat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Kützing) Rabenhors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ontortu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ourrelly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Navicula capitatoradiat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rmai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urvicaud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virenko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Navicul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onstan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orbiculari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übner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Navicula cryptocephal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ützin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ueciu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mmerman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Navicula schroeteri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ister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avicula viridu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Kützing)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avicu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avicu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romb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luviatil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mmermann) Deflandr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itzschia amphib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unow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achel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brup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virenko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itzsch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lineari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mit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achelomonas arm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Ehrenberg) Stei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itzschia pale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Kützing) Smit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achel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ispid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Perty) Stei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nnularia acrosphaer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mit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achel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blong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Lemmerman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nnular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raun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Grunow) Cleve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achel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ulp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alech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nnularia divergen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mit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achel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errucos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toke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nnular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esolept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Ehrenberg) Smit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bile (&gt; 70 µm)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glena a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üller) Ehrenberg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itzschia acicularis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Kützing) Smit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Euglen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itzsch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orenzia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unow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gle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nnularia gibb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acus undula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Skvortzov) Pochman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nnular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llomon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rirela linea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mit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Gyrosigm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oosely attached (&lt; 70 µm)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kistrodesmus dens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orshikov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kistrodesmus fusiform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orda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elastrum cambric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rcher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rucigenia fenestrad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Schmidle) Schmidl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4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rucigenia quadr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orre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5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rucigeniel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6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esmodesmus brasiliens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ohlin) Hegewald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7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esmodesmus quadricaud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Turpin) ?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8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morphococcus luna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au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9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Elakatothrix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0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irchneriel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er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eiling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irchneriella luna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Kirchner) Möbiu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oclad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Kirchneriella obes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West) West &amp; Wes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 abrup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insc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onoraphidium arcu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Korshikov) Hindá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 bident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ägeli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onoraphidium convolu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orda) Komárková-Legnerová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 binal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 &amp; Ralf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onoraphidium griffith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erkeley) Komárková-Legnerová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 denticulatum</w:t>
            </w:r>
            <w:r w:rsidRPr="00885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y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Monoraphidium tortil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West &amp; West) Komárková-Legnerová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Euastrum elegans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(Brébisson) Kützing &amp; Ralfs 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ephrocytium agardhian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ägeli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Euastr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ro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Lundell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ephrocytium lun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est 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 gemm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alf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Oocystis lacustri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da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2CE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Euastrum rectangul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B42CE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ritsch &amp; Ric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diastrum duplex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eye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ubinteg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</w:tr>
      <w:tr w:rsidR="00FF1914" w:rsidRPr="00B42CE8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adiococ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 sublob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 &amp; Ralfs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enedesmus acumina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agerheim) Choda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Eu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valid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West &amp; Wes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enedesmus alternan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insch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A55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 xml:space="preserve">Euastr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enedesmus arcua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mmermann) Lemmerman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enedesmus bijug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Turpin) Lagerheim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enedesmus brevispi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Smith) Choda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ctacanthidium mucronula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cenedesmus denticula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Lagerheim) An, Friedl &amp; Hegewald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brevispi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cene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hystrix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Lagerheim)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Hegewald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disput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West &amp; Wes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ene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arisiens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hoda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otan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olle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ene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irregular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est &amp; Wes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chroederia antilla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omáre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margaritace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eneghini &amp; Ralf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lenastrum bibraian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insch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mutic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 &amp; Ralf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lenastrum gracil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insch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quadrangular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 &amp; Ralf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lenastrum rino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omárek &amp; Coma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taurastr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otu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len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bald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insc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edron caud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orda) Hansgirg 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telife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Ralf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edron minim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aun) Hansgirg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taurastr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ce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alfs &amp; Ralf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edron regular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ützing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taurastr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rifid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edron trigon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Nägeli) Hansgirg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zon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ørgese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strum komarek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Hindá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strum mitra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Tiwari &amp; Pandey) Komáre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t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ceae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4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ceae 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5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Chlorophyceae 3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6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tinotaen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lobo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(Bulnheim) Förster &amp; Còmper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885E90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885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Staurastrum </w:t>
            </w:r>
            <w:r w:rsidRPr="00885E9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>sp. 7</w:t>
            </w:r>
          </w:p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taurodesmus cuspida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Brébisson) Teiling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Arthrodesmu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tauro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dejec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Brébisson) Teiling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incurv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Staurodesmu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dickie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Ralfs) Lillieroth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navicu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ébisson) Lütkemüll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odesmus triangula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agerheim) Teiling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Staurodesmu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valid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West &amp; West) Thomasso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abbrevi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ulnheim) Förster ex Compère 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o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ui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iocul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o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birem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o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blytt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ill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o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4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rebisson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Meneghini ex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o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5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candian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elpont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odesm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6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comissural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Tetraplektron tors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Turner) Dedusenko-Shchegoleva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osmar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ntrac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irchner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anthophyceae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depres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Nägeli) Lundell 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anthophyceae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excav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Borzi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gran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 ex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Chroococcu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dispers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Keissler) Lemmerman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xagon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hroococcu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humil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Gay) Nordsted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oelomoron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tropicale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nna, Peres &amp; Komárek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impressulum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fving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Gloeocaps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.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uscolute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ägeli &amp; Kützin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lagoens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rismopedia tenuissi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Lemmerman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leav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abenhors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Pseudanabaen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rigid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ritsch) Anagnostidi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rn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alfs ex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eudanabaena moliniforme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omárek &amp; Klin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Cosmar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haseol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Brébisson ex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eudanabae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pseudoprotuberan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irchner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eudanabae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yramidatum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ébisson ex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ynecocyste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p. 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rectangular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unow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anobacteria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regnell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ill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nophyceae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regnes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insch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clotel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neghinia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ützing 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reniform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Ralfs) Archer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plonies suboval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leve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Cosmar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ubnudicep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West &amp; Wes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losira varian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gardh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trilobul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insch</w:t>
            </w:r>
          </w:p>
        </w:tc>
        <w:tc>
          <w:tcPr>
            <w:tcW w:w="2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taurosira ellipti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Schumann) Williams &amp; Round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vex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est</w:t>
            </w:r>
          </w:p>
        </w:tc>
        <w:tc>
          <w:tcPr>
            <w:tcW w:w="2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oosely attached (&gt; 70 µm)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F1914" w:rsidRPr="00885E90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Ankistrodesmus falcat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orda) Ralfs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885E90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eurotaen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hrenberg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Ralfs) Delponte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Closteriopsis acicula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Smith) Belcher &amp; Swal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leurotaen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f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nodo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 (Bailey &amp; Ralfs) Lundell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ops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eurotaenium trabecu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ägeli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oelastrum astroide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 Notari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pondylos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ulchell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Archer) Archer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elastrum micropo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ägeli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irogyr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ctyosphaerium erhenbergianum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ägeli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irogyr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ctyosphaerium pulchell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ood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leptacanth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e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laucocyst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leptoclad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loeocyst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minesotens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olle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onoraphid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aurastrum setige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leve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Oonephris obesa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West &amp; West) Fot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ilingia excav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Ralfs &amp; Ralfs) Bourrelly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ediastrum tetra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Ehrenberg)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Teilingia granul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Roy &amp; Bisset) Bourrelly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lenodiction brasiliens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nthidium trilob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orastrum spinulo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ägeli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nthid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acu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anthid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calospo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ittroc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phiocytium cochlear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Eichwald) Brau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Closterium closterioide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Ralfs) Louis &amp; Peeter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phiocytium parvul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Perty) Brau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cornu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phiocyt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diana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phiocyt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jenner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abaena constric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Szafer) Geitler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line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abae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monilifer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abae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pusill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Hantzsch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abae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setace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abae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4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tor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iffith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hanocapsa hyali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yngbye) Hansgi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toxon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es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hanocapsa greville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erkeley) Rabenhors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 ven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ützing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Geitlerinema splendid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Greville &amp; Gomont) Anagnostidi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loste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Jaaginema quadripunctulatum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Brühl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&amp;</w:t>
            </w:r>
            <w:r w:rsidRPr="00885E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sw) Anagnostidis &amp; Komárek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consper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Komvophoron schmidlei</w:t>
            </w:r>
            <w:r w:rsidRPr="00C76C3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Jaag) Anagnostidis &amp; Komárek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Cosmarium margarit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Lundell) Roy &amp; Bisse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yngby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 panamens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escot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icrocysti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smar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Oscillatoria annae</w:t>
            </w:r>
            <w:r w:rsidRPr="00885E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oor</w:t>
            </w:r>
          </w:p>
        </w:tc>
      </w:tr>
      <w:tr w:rsidR="00FF1914" w:rsidRPr="00C76C3D" w:rsidTr="00C25572">
        <w:trPr>
          <w:trHeight w:val="315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osmar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13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Oscillatoria ornata</w:t>
            </w:r>
            <w:r w:rsidRPr="00885E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ützing &amp; Gomon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astrum verruco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cillatoria perorn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kuja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natozygon brebisson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e Bary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cillatoria princep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Vaucher &amp; Gomo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natozygon monotaen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e Bary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cillator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natozygon pilo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olle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cillator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Hyalotheca dissilien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eudanabaena limneti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mmermann) Komárek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icrasterias furc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gardh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ormid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icrasterias laticep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anobacteria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Micrasterias mahabuleshwarensi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bso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anobacteria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icrasterias trunc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 &amp; Ralfs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ulacoseira ambigu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Grunow) Simonse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ougeot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ulacoseira granul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Ehrenberg) Simonse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nychonema leav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ordsted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mphipleura lindheimer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unow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leurotaen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f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cylindric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Turner) Schimidle</w:t>
            </w:r>
          </w:p>
        </w:tc>
        <w:tc>
          <w:tcPr>
            <w:tcW w:w="2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irmly attached (&lt; 70 µm)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F1914" w:rsidRPr="00885E90" w:rsidTr="00C25572">
        <w:trPr>
          <w:trHeight w:val="300"/>
        </w:trPr>
        <w:tc>
          <w:tcPr>
            <w:tcW w:w="2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phanochaete repen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aun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885E90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eudanabaena mucico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Naumann &amp; Huber-Pestalozzi) Schwabe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etosphaeridium globos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Nordstedt) Klebah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Xenococc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ellopsis skuja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Fott) Komáre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Achnanthes inflat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Kützing) Grunow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um conic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orshikov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Achnanthidium minutissim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Kützing) Czarnecki</w:t>
            </w:r>
          </w:p>
        </w:tc>
      </w:tr>
      <w:tr w:rsidR="00FF1914" w:rsidRPr="00DA3B37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ndic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tel &amp; Isabella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mphora copul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Kützing) Schoeman &amp; Archibald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85E9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um gutt</w:t>
            </w: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layfair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mbel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um ornitocephal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aun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mbel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 biluna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Ehrenberg) Schaarschmi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 camelu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 curv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Kützing) Lager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ceae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 didy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runow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opsis aquilona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kuja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 sudeti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Otto Müller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opsis longipe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aun) Borz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opsis minor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scher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opsis pyriform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aun) Borzí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ciops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4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Dioxys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cyonema mesian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Cholnoky) Man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Xanthophycea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cyonema minu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Hilse) Man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olac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ncyonema silesiac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leisch) Man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ylodin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ragilaria capuci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esmazières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Lagynion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affin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ützin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Salpingoec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apic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lpingoe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aug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lpingoe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3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gracil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ysophyceae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parvul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ützin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ysophyceae 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pumil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Grunow) Reichardt &amp; Lange-Bertalo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ysophyceae 3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subtil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rysophyceae 4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truncat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lothrix brevissi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es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alothrix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Chaemosiphon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Gomphonem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ostoc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</w:t>
            </w:r>
          </w:p>
        </w:tc>
        <w:tc>
          <w:tcPr>
            <w:tcW w:w="2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ynedra goulard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rébisson ex Cleve &amp; Grunow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irmly attached (&gt; 70 µm)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FF1914" w:rsidRPr="00885E90" w:rsidTr="00C25572">
        <w:trPr>
          <w:trHeight w:val="300"/>
        </w:trPr>
        <w:tc>
          <w:tcPr>
            <w:tcW w:w="2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Chaetophor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  <w:tc>
          <w:tcPr>
            <w:tcW w:w="2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885E90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ibleinia epiphyti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Hieronymus) Còmpere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eochaete irregula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ingsheim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ivular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eochaete orbicula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ringsheim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anobacteria 4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eochaet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ulbochaet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igeoclonium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edogonium reinschii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oy &amp; Hirn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lothrix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Oedogon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1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rone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Oedogon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2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rone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Oedogon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3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udouinell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Oedogonium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4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mpsopogon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nobryum sertular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lothrix fus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ornet &amp; Flahault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 flexuos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Brébisson &amp; Kützing) Kützin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loeothrich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 lineolat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Hustedt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apalosiphon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 zygodon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teroleibleinia epiphyti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Komáre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5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teroleibleinia kossinskajae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Elenkin) Anagnostidis &amp; Komáre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 turris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teroleibleinia ucrainic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Schirschoff) Anagnostidis &amp; Komárek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mphone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4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teroleibleini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 1</w:t>
            </w:r>
          </w:p>
        </w:tc>
        <w:tc>
          <w:tcPr>
            <w:tcW w:w="2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enopterobia delicatissim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ewis) Brébisson &amp; van Heurck</w:t>
            </w:r>
          </w:p>
        </w:tc>
      </w:tr>
      <w:tr w:rsidR="00FF1914" w:rsidRPr="00C76C3D" w:rsidTr="00C25572">
        <w:trPr>
          <w:trHeight w:val="300"/>
        </w:trPr>
        <w:tc>
          <w:tcPr>
            <w:tcW w:w="2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Heteroleibleinia 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 2</w:t>
            </w:r>
          </w:p>
        </w:tc>
        <w:tc>
          <w:tcPr>
            <w:tcW w:w="2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914" w:rsidRPr="00C76C3D" w:rsidRDefault="00FF1914" w:rsidP="00FF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76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lnaria ulna</w:t>
            </w:r>
            <w:r w:rsidRPr="00C76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Nitzsch) Compère</w:t>
            </w:r>
          </w:p>
        </w:tc>
      </w:tr>
    </w:tbl>
    <w:p w:rsidR="00AE5302" w:rsidRDefault="00AE5302"/>
    <w:sectPr w:rsidR="00AE5302" w:rsidSect="00AE53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FF1914"/>
    <w:rsid w:val="00370335"/>
    <w:rsid w:val="00647A0E"/>
    <w:rsid w:val="0083349C"/>
    <w:rsid w:val="008A6F1C"/>
    <w:rsid w:val="009E0774"/>
    <w:rsid w:val="009E16DD"/>
    <w:rsid w:val="00AE5302"/>
    <w:rsid w:val="00BD1716"/>
    <w:rsid w:val="00C25572"/>
    <w:rsid w:val="00D27B40"/>
    <w:rsid w:val="00DA3B37"/>
    <w:rsid w:val="00DE77AE"/>
    <w:rsid w:val="00DE7E4A"/>
    <w:rsid w:val="00DF0D55"/>
    <w:rsid w:val="00FF19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33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43</Words>
  <Characters>9953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2</cp:revision>
  <dcterms:created xsi:type="dcterms:W3CDTF">2017-05-13T22:20:00Z</dcterms:created>
  <dcterms:modified xsi:type="dcterms:W3CDTF">2017-05-13T22:20:00Z</dcterms:modified>
</cp:coreProperties>
</file>